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E5B58" w14:textId="068C14CB" w:rsidR="0038501D" w:rsidRPr="0038501D" w:rsidRDefault="0038501D">
      <w:pPr>
        <w:rPr>
          <w:rFonts w:ascii="Arial" w:hAnsi="Arial" w:cs="Arial"/>
          <w:b/>
          <w:bCs/>
          <w:sz w:val="20"/>
          <w:szCs w:val="20"/>
        </w:rPr>
      </w:pPr>
      <w:bookmarkStart w:id="0" w:name="_Hlk170228525"/>
      <w:r w:rsidRPr="0038501D">
        <w:rPr>
          <w:rFonts w:ascii="Arial" w:hAnsi="Arial" w:cs="Arial"/>
          <w:b/>
          <w:bCs/>
          <w:sz w:val="20"/>
          <w:szCs w:val="20"/>
        </w:rPr>
        <w:t>Supplementary Table</w:t>
      </w:r>
      <w:r w:rsidRPr="0038501D">
        <w:rPr>
          <w:rFonts w:ascii="Arial" w:hAnsi="Arial" w:cs="Arial" w:hint="eastAsia"/>
          <w:b/>
          <w:bCs/>
          <w:sz w:val="20"/>
          <w:szCs w:val="20"/>
        </w:rPr>
        <w:t>s</w:t>
      </w:r>
    </w:p>
    <w:p w14:paraId="2CC7EA18" w14:textId="760A8819" w:rsidR="00CB4B46" w:rsidRDefault="005F4E80" w:rsidP="00CB4B46">
      <w:pPr>
        <w:jc w:val="center"/>
        <w:rPr>
          <w:rFonts w:ascii="Arial" w:hAnsi="Arial" w:cs="Arial"/>
          <w:sz w:val="20"/>
          <w:szCs w:val="20"/>
        </w:rPr>
      </w:pPr>
      <w:r w:rsidRPr="00EF7918">
        <w:rPr>
          <w:rFonts w:ascii="Arial" w:hAnsi="Arial" w:cs="Arial"/>
          <w:sz w:val="20"/>
          <w:szCs w:val="20"/>
        </w:rPr>
        <w:t xml:space="preserve">Supplementary Table </w:t>
      </w:r>
      <w:r w:rsidR="004117F7">
        <w:rPr>
          <w:rFonts w:ascii="Arial" w:hAnsi="Arial" w:cs="Arial" w:hint="eastAsia"/>
          <w:sz w:val="20"/>
          <w:szCs w:val="20"/>
        </w:rPr>
        <w:t>3</w:t>
      </w:r>
      <w:r w:rsidRPr="00EF7918">
        <w:rPr>
          <w:rFonts w:ascii="Arial" w:hAnsi="Arial" w:cs="Arial"/>
          <w:sz w:val="20"/>
          <w:szCs w:val="20"/>
        </w:rPr>
        <w:t xml:space="preserve">. Clinicopathological characteristics of </w:t>
      </w:r>
    </w:p>
    <w:p w14:paraId="1151F424" w14:textId="408E43B2" w:rsidR="00EF7918" w:rsidRPr="00EF7918" w:rsidRDefault="005F4E80" w:rsidP="00CB4B46">
      <w:pPr>
        <w:jc w:val="center"/>
        <w:rPr>
          <w:rFonts w:ascii="Arial" w:hAnsi="Arial" w:cs="Arial"/>
          <w:sz w:val="20"/>
          <w:szCs w:val="20"/>
        </w:rPr>
      </w:pPr>
      <w:r w:rsidRPr="00EF7918">
        <w:rPr>
          <w:rFonts w:ascii="Arial" w:hAnsi="Arial" w:cs="Arial"/>
          <w:sz w:val="20"/>
          <w:szCs w:val="20"/>
        </w:rPr>
        <w:t xml:space="preserve">28 </w:t>
      </w:r>
      <w:r w:rsidR="000A3B74" w:rsidRPr="00EF7918">
        <w:rPr>
          <w:rFonts w:ascii="Arial" w:hAnsi="Arial" w:cs="Arial"/>
          <w:sz w:val="20"/>
          <w:szCs w:val="20"/>
        </w:rPr>
        <w:t xml:space="preserve">clinical </w:t>
      </w:r>
      <w:r w:rsidRPr="00EF7918">
        <w:rPr>
          <w:rFonts w:ascii="Arial" w:hAnsi="Arial" w:cs="Arial"/>
          <w:sz w:val="20"/>
          <w:szCs w:val="20"/>
        </w:rPr>
        <w:t xml:space="preserve">samples </w:t>
      </w:r>
      <w:r w:rsidR="000A3B74" w:rsidRPr="00EF7918">
        <w:rPr>
          <w:rFonts w:ascii="Arial" w:hAnsi="Arial" w:cs="Arial"/>
          <w:sz w:val="20"/>
          <w:szCs w:val="20"/>
        </w:rPr>
        <w:t>for immunofluorescence.</w:t>
      </w:r>
    </w:p>
    <w:tbl>
      <w:tblPr>
        <w:tblStyle w:val="a3"/>
        <w:tblW w:w="8647" w:type="dxa"/>
        <w:tblInd w:w="-147" w:type="dxa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843"/>
        <w:gridCol w:w="1559"/>
      </w:tblGrid>
      <w:tr w:rsidR="00272E97" w:rsidRPr="00EF7918" w14:paraId="0254DAB1" w14:textId="77777777" w:rsidTr="00373449">
        <w:trPr>
          <w:trHeight w:val="946"/>
        </w:trPr>
        <w:tc>
          <w:tcPr>
            <w:tcW w:w="1985" w:type="dxa"/>
            <w:noWrap/>
            <w:hideMark/>
          </w:tcPr>
          <w:p w14:paraId="52CB4461" w14:textId="77777777" w:rsidR="00272E97" w:rsidRPr="00EF7918" w:rsidRDefault="00272E97" w:rsidP="00272E9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C25205" w14:textId="39998D37" w:rsidR="00272E97" w:rsidRPr="00EF7918" w:rsidRDefault="00272E97" w:rsidP="00272E97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noWrap/>
            <w:hideMark/>
          </w:tcPr>
          <w:p w14:paraId="359DE707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ormal</w:t>
            </w:r>
          </w:p>
          <w:p w14:paraId="4D402C88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7)</w:t>
            </w:r>
          </w:p>
          <w:p w14:paraId="4FD13247" w14:textId="31F9300E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701" w:type="dxa"/>
            <w:noWrap/>
            <w:hideMark/>
          </w:tcPr>
          <w:p w14:paraId="5974710B" w14:textId="6321923A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OSF early stage</w:t>
            </w:r>
          </w:p>
          <w:p w14:paraId="712408DF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7)</w:t>
            </w:r>
          </w:p>
          <w:p w14:paraId="2782AAEE" w14:textId="0E753FF6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843" w:type="dxa"/>
            <w:noWrap/>
            <w:hideMark/>
          </w:tcPr>
          <w:p w14:paraId="015EF5FB" w14:textId="6D8BB443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OSF middle stage</w:t>
            </w:r>
          </w:p>
          <w:p w14:paraId="538203D1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8)</w:t>
            </w:r>
          </w:p>
          <w:p w14:paraId="5AE43DD5" w14:textId="3DD949A9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559" w:type="dxa"/>
            <w:noWrap/>
            <w:hideMark/>
          </w:tcPr>
          <w:p w14:paraId="4654569E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OSF late stage</w:t>
            </w:r>
          </w:p>
          <w:p w14:paraId="5941CA1E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6)</w:t>
            </w:r>
          </w:p>
          <w:p w14:paraId="0124F843" w14:textId="4BF3B5CB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</w:tr>
      <w:tr w:rsidR="00272E97" w:rsidRPr="00EF7918" w14:paraId="6A5806D0" w14:textId="77777777" w:rsidTr="00373449">
        <w:trPr>
          <w:trHeight w:val="278"/>
        </w:trPr>
        <w:tc>
          <w:tcPr>
            <w:tcW w:w="1985" w:type="dxa"/>
            <w:shd w:val="clear" w:color="auto" w:fill="E7E6E6" w:themeFill="background2"/>
            <w:noWrap/>
            <w:hideMark/>
          </w:tcPr>
          <w:p w14:paraId="3035874E" w14:textId="77777777" w:rsidR="00272E97" w:rsidRPr="00EF7918" w:rsidRDefault="00272E97" w:rsidP="00272E97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09496AD" w14:textId="3FEC1EEB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F652E6F" w14:textId="606AEB98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57B32C05" w14:textId="00DD185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FAC918A" w14:textId="3CFB6738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2E97" w:rsidRPr="00EF7918" w14:paraId="00E92592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4E0A55CB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7D8A2CBA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8E2CF8F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04181AE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C18DD29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72E97" w:rsidRPr="00EF7918" w14:paraId="5EDB9A42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0B5303F2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59" w:type="dxa"/>
            <w:noWrap/>
            <w:hideMark/>
          </w:tcPr>
          <w:p w14:paraId="0ACB0D58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ACBB150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35E1F11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CDABEEF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2E97" w:rsidRPr="00EF7918" w14:paraId="6DE6FAA9" w14:textId="77777777" w:rsidTr="00373449">
        <w:trPr>
          <w:trHeight w:val="278"/>
        </w:trPr>
        <w:tc>
          <w:tcPr>
            <w:tcW w:w="1985" w:type="dxa"/>
            <w:shd w:val="clear" w:color="auto" w:fill="E7E6E6" w:themeFill="background2"/>
            <w:noWrap/>
            <w:hideMark/>
          </w:tcPr>
          <w:p w14:paraId="29B9C21A" w14:textId="77777777" w:rsidR="00272E97" w:rsidRPr="00EF7918" w:rsidRDefault="00272E97" w:rsidP="00272E97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658170B" w14:textId="13B3B03B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C78D24C" w14:textId="6F7C810D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12286429" w14:textId="166FC3B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297355D" w14:textId="58B3FDD9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2E97" w:rsidRPr="00EF7918" w14:paraId="4384E836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512B2958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0-40</w:t>
            </w:r>
          </w:p>
        </w:tc>
        <w:tc>
          <w:tcPr>
            <w:tcW w:w="1559" w:type="dxa"/>
            <w:noWrap/>
            <w:hideMark/>
          </w:tcPr>
          <w:p w14:paraId="7FDDE9DC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F619567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DAD939E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04F055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72E97" w:rsidRPr="00EF7918" w14:paraId="6C137541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5CCD38B5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40-60</w:t>
            </w:r>
          </w:p>
        </w:tc>
        <w:tc>
          <w:tcPr>
            <w:tcW w:w="1559" w:type="dxa"/>
            <w:noWrap/>
            <w:hideMark/>
          </w:tcPr>
          <w:p w14:paraId="48055078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EECE7D5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186A0DC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4D5E088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2E97" w:rsidRPr="00EF7918" w14:paraId="4823AA75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41863321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60-70</w:t>
            </w:r>
          </w:p>
        </w:tc>
        <w:tc>
          <w:tcPr>
            <w:tcW w:w="1559" w:type="dxa"/>
            <w:noWrap/>
            <w:hideMark/>
          </w:tcPr>
          <w:p w14:paraId="54643DD9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4A584E7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CE847F0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61CC0F7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2E97" w:rsidRPr="00EF7918" w14:paraId="5685690D" w14:textId="77777777" w:rsidTr="00373449">
        <w:trPr>
          <w:trHeight w:val="278"/>
        </w:trPr>
        <w:tc>
          <w:tcPr>
            <w:tcW w:w="1985" w:type="dxa"/>
            <w:shd w:val="clear" w:color="auto" w:fill="E7E6E6" w:themeFill="background2"/>
            <w:noWrap/>
            <w:hideMark/>
          </w:tcPr>
          <w:p w14:paraId="1B4F258B" w14:textId="77777777" w:rsidR="00272E97" w:rsidRPr="00EF7918" w:rsidRDefault="00272E97" w:rsidP="00272E97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Betel quid chewing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6601392" w14:textId="0C1E5AC8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EDBAC37" w14:textId="038D622F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7C6AB48F" w14:textId="61FC490A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49DD873" w14:textId="268AE5AB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2E97" w:rsidRPr="00EF7918" w14:paraId="7D75F14C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571BF72E" w14:textId="4A87AF9E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66E68948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352D8CBD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F7CF29F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748DEF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2E97" w:rsidRPr="00EF7918" w14:paraId="51EFD3E4" w14:textId="77777777" w:rsidTr="00373449">
        <w:trPr>
          <w:trHeight w:val="278"/>
        </w:trPr>
        <w:tc>
          <w:tcPr>
            <w:tcW w:w="1985" w:type="dxa"/>
            <w:noWrap/>
            <w:hideMark/>
          </w:tcPr>
          <w:p w14:paraId="30B6EAE5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1559" w:type="dxa"/>
            <w:noWrap/>
            <w:hideMark/>
          </w:tcPr>
          <w:p w14:paraId="745E1773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8B682D3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6CC5AFCB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6F5E219" w14:textId="77777777" w:rsidR="00272E97" w:rsidRPr="00EF7918" w:rsidRDefault="00272E97" w:rsidP="00272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bookmarkEnd w:id="0"/>
    </w:tbl>
    <w:p w14:paraId="01334850" w14:textId="77777777" w:rsidR="005F4E80" w:rsidRDefault="005F4E80">
      <w:pPr>
        <w:rPr>
          <w:rFonts w:ascii="Arial" w:hAnsi="Arial" w:cs="Arial"/>
          <w:sz w:val="20"/>
          <w:szCs w:val="20"/>
        </w:rPr>
      </w:pPr>
    </w:p>
    <w:p w14:paraId="39B73B86" w14:textId="77777777" w:rsidR="00EF7918" w:rsidRPr="00EF7918" w:rsidRDefault="00EF7918">
      <w:pPr>
        <w:rPr>
          <w:rFonts w:ascii="Arial" w:hAnsi="Arial" w:cs="Arial"/>
          <w:sz w:val="20"/>
          <w:szCs w:val="20"/>
        </w:rPr>
      </w:pPr>
    </w:p>
    <w:p w14:paraId="6DC52E4D" w14:textId="556B38EC" w:rsidR="00CB4B46" w:rsidRDefault="00EF7918" w:rsidP="00CB4B46">
      <w:pPr>
        <w:jc w:val="center"/>
        <w:rPr>
          <w:rFonts w:ascii="Arial" w:hAnsi="Arial" w:cs="Arial"/>
          <w:sz w:val="20"/>
          <w:szCs w:val="20"/>
        </w:rPr>
      </w:pPr>
      <w:r w:rsidRPr="00EF7918">
        <w:rPr>
          <w:rFonts w:ascii="Arial" w:hAnsi="Arial" w:cs="Arial"/>
          <w:sz w:val="20"/>
          <w:szCs w:val="20"/>
        </w:rPr>
        <w:t xml:space="preserve">Supplementary Table </w:t>
      </w:r>
      <w:r w:rsidR="004117F7">
        <w:rPr>
          <w:rFonts w:ascii="Arial" w:hAnsi="Arial" w:cs="Arial" w:hint="eastAsia"/>
          <w:sz w:val="20"/>
          <w:szCs w:val="20"/>
        </w:rPr>
        <w:t>4</w:t>
      </w:r>
      <w:r w:rsidRPr="00EF7918">
        <w:rPr>
          <w:rFonts w:ascii="Arial" w:hAnsi="Arial" w:cs="Arial"/>
          <w:sz w:val="20"/>
          <w:szCs w:val="20"/>
        </w:rPr>
        <w:t xml:space="preserve">. Clinicopathological characteristics of </w:t>
      </w:r>
    </w:p>
    <w:p w14:paraId="379380E5" w14:textId="0A796285" w:rsidR="00EF7918" w:rsidRPr="00EF7918" w:rsidRDefault="00EF7918" w:rsidP="00CB4B46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12</w:t>
      </w:r>
      <w:r w:rsidRPr="00EF7918">
        <w:rPr>
          <w:rFonts w:ascii="Arial" w:hAnsi="Arial" w:cs="Arial"/>
          <w:sz w:val="20"/>
          <w:szCs w:val="20"/>
        </w:rPr>
        <w:t xml:space="preserve"> clinical samples for</w:t>
      </w:r>
      <w:r>
        <w:rPr>
          <w:rFonts w:ascii="Arial" w:hAnsi="Arial" w:cs="Arial" w:hint="eastAsia"/>
          <w:sz w:val="20"/>
          <w:szCs w:val="20"/>
        </w:rPr>
        <w:t xml:space="preserve"> RNA </w:t>
      </w:r>
      <w:r w:rsidRPr="00EF7918">
        <w:rPr>
          <w:rFonts w:ascii="Arial" w:hAnsi="Arial" w:cs="Arial"/>
          <w:sz w:val="20"/>
          <w:szCs w:val="20"/>
        </w:rPr>
        <w:t>sequencing.</w:t>
      </w:r>
    </w:p>
    <w:tbl>
      <w:tblPr>
        <w:tblStyle w:val="a3"/>
        <w:tblW w:w="8789" w:type="dxa"/>
        <w:tblInd w:w="-147" w:type="dxa"/>
        <w:tblLook w:val="04A0" w:firstRow="1" w:lastRow="0" w:firstColumn="1" w:lastColumn="0" w:noHBand="0" w:noVBand="1"/>
      </w:tblPr>
      <w:tblGrid>
        <w:gridCol w:w="1985"/>
        <w:gridCol w:w="1276"/>
        <w:gridCol w:w="1843"/>
        <w:gridCol w:w="1984"/>
        <w:gridCol w:w="1701"/>
      </w:tblGrid>
      <w:tr w:rsidR="00AC607C" w:rsidRPr="00EF7918" w14:paraId="74336227" w14:textId="77777777" w:rsidTr="00AC607C">
        <w:trPr>
          <w:trHeight w:val="946"/>
        </w:trPr>
        <w:tc>
          <w:tcPr>
            <w:tcW w:w="1985" w:type="dxa"/>
            <w:noWrap/>
            <w:hideMark/>
          </w:tcPr>
          <w:p w14:paraId="30C4B06D" w14:textId="77777777" w:rsidR="00EF7918" w:rsidRPr="00EF7918" w:rsidRDefault="00EF7918" w:rsidP="00AA369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B11A45" w14:textId="77777777" w:rsidR="00EF7918" w:rsidRPr="00AC607C" w:rsidRDefault="00EF7918" w:rsidP="00AA36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607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noWrap/>
            <w:hideMark/>
          </w:tcPr>
          <w:p w14:paraId="19498649" w14:textId="77777777" w:rsidR="00EF7918" w:rsidRPr="00AC607C" w:rsidRDefault="00EF7918" w:rsidP="00AA36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607C">
              <w:rPr>
                <w:rFonts w:ascii="Arial" w:hAnsi="Arial" w:cs="Arial"/>
                <w:b/>
                <w:bCs/>
                <w:sz w:val="20"/>
                <w:szCs w:val="20"/>
              </w:rPr>
              <w:t>Normal</w:t>
            </w:r>
          </w:p>
          <w:p w14:paraId="34B1615B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7)</w:t>
            </w:r>
          </w:p>
          <w:p w14:paraId="13F0BACD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843" w:type="dxa"/>
            <w:noWrap/>
            <w:hideMark/>
          </w:tcPr>
          <w:p w14:paraId="153AFCAD" w14:textId="77777777" w:rsidR="00EF7918" w:rsidRPr="00AC607C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07C">
              <w:rPr>
                <w:rFonts w:ascii="Arial" w:hAnsi="Arial" w:cs="Arial"/>
                <w:b/>
                <w:bCs/>
                <w:sz w:val="20"/>
                <w:szCs w:val="20"/>
              </w:rPr>
              <w:t>OSF early stage</w:t>
            </w:r>
          </w:p>
          <w:p w14:paraId="12FC4727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7)</w:t>
            </w:r>
          </w:p>
          <w:p w14:paraId="73424F86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984" w:type="dxa"/>
            <w:noWrap/>
            <w:hideMark/>
          </w:tcPr>
          <w:p w14:paraId="51F1B5E6" w14:textId="77777777" w:rsidR="00EF7918" w:rsidRPr="00AC607C" w:rsidRDefault="00EF7918" w:rsidP="00AA36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607C">
              <w:rPr>
                <w:rFonts w:ascii="Arial" w:hAnsi="Arial" w:cs="Arial"/>
                <w:b/>
                <w:bCs/>
                <w:sz w:val="20"/>
                <w:szCs w:val="20"/>
              </w:rPr>
              <w:t>OSF middle stage</w:t>
            </w:r>
          </w:p>
          <w:p w14:paraId="40DC19E3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8)</w:t>
            </w:r>
          </w:p>
          <w:p w14:paraId="56D9F16E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701" w:type="dxa"/>
            <w:noWrap/>
            <w:hideMark/>
          </w:tcPr>
          <w:p w14:paraId="020FEC3F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07C">
              <w:rPr>
                <w:rFonts w:ascii="Arial" w:hAnsi="Arial" w:cs="Arial"/>
                <w:b/>
                <w:bCs/>
                <w:sz w:val="20"/>
                <w:szCs w:val="20"/>
              </w:rPr>
              <w:t>OSF late stag</w:t>
            </w:r>
            <w:r w:rsidRPr="00EF7918">
              <w:rPr>
                <w:rFonts w:ascii="Arial" w:hAnsi="Arial" w:cs="Arial"/>
                <w:sz w:val="20"/>
                <w:szCs w:val="20"/>
              </w:rPr>
              <w:t>e</w:t>
            </w:r>
          </w:p>
          <w:p w14:paraId="37E6D3DA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(n=6)</w:t>
            </w:r>
          </w:p>
          <w:p w14:paraId="2D5A170F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</w:tr>
      <w:tr w:rsidR="00EF7918" w:rsidRPr="00EF7918" w14:paraId="5F7639CC" w14:textId="77777777" w:rsidTr="00AC607C">
        <w:trPr>
          <w:trHeight w:val="278"/>
        </w:trPr>
        <w:tc>
          <w:tcPr>
            <w:tcW w:w="1985" w:type="dxa"/>
            <w:shd w:val="clear" w:color="auto" w:fill="E7E6E6" w:themeFill="background2"/>
            <w:noWrap/>
            <w:hideMark/>
          </w:tcPr>
          <w:p w14:paraId="72496BD9" w14:textId="77777777" w:rsidR="00EF7918" w:rsidRPr="00EF7918" w:rsidRDefault="00EF7918" w:rsidP="00AA369C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5BB6370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00E2800E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0C574DB0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C4C200D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7918" w:rsidRPr="00EF7918" w14:paraId="25544517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5594299A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00CDD0D" w14:textId="485189E4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8908F8" w14:textId="318040A9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C2A1CB6" w14:textId="32F3F4E4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69C4D75" w14:textId="1ACFC458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EF7918" w:rsidRPr="00EF7918" w14:paraId="24EC85F8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2CEB570D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B776370" w14:textId="25084D4C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E2EB81A" w14:textId="6D4FC29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31596CF3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B58643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918" w:rsidRPr="00EF7918" w14:paraId="39625590" w14:textId="77777777" w:rsidTr="00AC607C">
        <w:trPr>
          <w:trHeight w:val="278"/>
        </w:trPr>
        <w:tc>
          <w:tcPr>
            <w:tcW w:w="1985" w:type="dxa"/>
            <w:shd w:val="clear" w:color="auto" w:fill="E7E6E6" w:themeFill="background2"/>
            <w:noWrap/>
            <w:hideMark/>
          </w:tcPr>
          <w:p w14:paraId="20DC3577" w14:textId="77777777" w:rsidR="00EF7918" w:rsidRPr="00EF7918" w:rsidRDefault="00EF7918" w:rsidP="00AA369C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AFBDCD0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6B52F572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689F071B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7E077D7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7918" w:rsidRPr="00EF7918" w14:paraId="41033D62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0C7942B8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0-40</w:t>
            </w:r>
          </w:p>
        </w:tc>
        <w:tc>
          <w:tcPr>
            <w:tcW w:w="1276" w:type="dxa"/>
            <w:noWrap/>
            <w:hideMark/>
          </w:tcPr>
          <w:p w14:paraId="2301324F" w14:textId="0F31B33F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FF3D3A4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80B3DB4" w14:textId="77A9B183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24AF76E" w14:textId="2292079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EF7918" w:rsidRPr="00EF7918" w14:paraId="2997A7BE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3456AD59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40-60</w:t>
            </w:r>
          </w:p>
        </w:tc>
        <w:tc>
          <w:tcPr>
            <w:tcW w:w="1276" w:type="dxa"/>
            <w:noWrap/>
            <w:hideMark/>
          </w:tcPr>
          <w:p w14:paraId="7C44F383" w14:textId="6A706083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C3EF407" w14:textId="044A6864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624B219" w14:textId="155C7B88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8D11ECF" w14:textId="33B882B1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EF7918" w:rsidRPr="00EF7918" w14:paraId="653DE9D4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3A0AF4DF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60-70</w:t>
            </w:r>
          </w:p>
        </w:tc>
        <w:tc>
          <w:tcPr>
            <w:tcW w:w="1276" w:type="dxa"/>
            <w:noWrap/>
            <w:hideMark/>
          </w:tcPr>
          <w:p w14:paraId="5160E87A" w14:textId="73E529F6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DC36584" w14:textId="26D03D5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1C1A4096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62C86D8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918" w:rsidRPr="00EF7918" w14:paraId="0DD8FD39" w14:textId="77777777" w:rsidTr="00AC607C">
        <w:trPr>
          <w:trHeight w:val="278"/>
        </w:trPr>
        <w:tc>
          <w:tcPr>
            <w:tcW w:w="1985" w:type="dxa"/>
            <w:shd w:val="clear" w:color="auto" w:fill="E7E6E6" w:themeFill="background2"/>
            <w:noWrap/>
            <w:hideMark/>
          </w:tcPr>
          <w:p w14:paraId="1340504C" w14:textId="77777777" w:rsidR="00EF7918" w:rsidRPr="00EF7918" w:rsidRDefault="00EF7918" w:rsidP="00AA369C">
            <w:pPr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Betel quid chewing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255524C4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4E702CAC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406EA889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04478BE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7918" w:rsidRPr="00EF7918" w14:paraId="1EC8D790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58773245" w14:textId="2D239E96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76" w:type="dxa"/>
            <w:noWrap/>
            <w:hideMark/>
          </w:tcPr>
          <w:p w14:paraId="6FD0749A" w14:textId="62593020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B163B99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EF9159B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4BE978E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918" w:rsidRPr="00EF7918" w14:paraId="6F4BF2E5" w14:textId="77777777" w:rsidTr="00AC607C">
        <w:trPr>
          <w:trHeight w:val="278"/>
        </w:trPr>
        <w:tc>
          <w:tcPr>
            <w:tcW w:w="1985" w:type="dxa"/>
            <w:noWrap/>
            <w:hideMark/>
          </w:tcPr>
          <w:p w14:paraId="1A0272E7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1276" w:type="dxa"/>
            <w:noWrap/>
            <w:hideMark/>
          </w:tcPr>
          <w:p w14:paraId="6AFEB53F" w14:textId="77777777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9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87C2DF8" w14:textId="741F727D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5EFC5523" w14:textId="1B1D02D2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15B1BF3" w14:textId="3B56DC2F" w:rsidR="00EF7918" w:rsidRPr="00EF7918" w:rsidRDefault="00EF7918" w:rsidP="00AA3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</w:tbl>
    <w:p w14:paraId="1EA01E9A" w14:textId="77777777" w:rsidR="006E527C" w:rsidRDefault="006E527C"/>
    <w:p w14:paraId="20BDCA9F" w14:textId="77777777" w:rsidR="004117F7" w:rsidRDefault="004117F7">
      <w:pPr>
        <w:rPr>
          <w:rFonts w:hint="eastAsia"/>
        </w:rPr>
      </w:pPr>
    </w:p>
    <w:p w14:paraId="47660D0E" w14:textId="2885477A" w:rsidR="000153E5" w:rsidRPr="00A93AE3" w:rsidRDefault="00487A75" w:rsidP="00626D07">
      <w:pPr>
        <w:jc w:val="center"/>
        <w:rPr>
          <w:rFonts w:ascii="Arial" w:hAnsi="Arial" w:cs="Arial"/>
          <w:color w:val="000000"/>
          <w:sz w:val="20"/>
          <w:szCs w:val="20"/>
        </w:rPr>
      </w:pPr>
      <w:bookmarkStart w:id="1" w:name="_Hlk170228888"/>
      <w:r w:rsidRPr="00A93AE3">
        <w:rPr>
          <w:rFonts w:ascii="Arial" w:eastAsia="微软雅黑" w:hAnsi="Arial" w:cs="Arial"/>
          <w:sz w:val="20"/>
          <w:szCs w:val="20"/>
          <w:lang w:bidi="ar"/>
        </w:rPr>
        <w:t xml:space="preserve">Supplementary Table </w:t>
      </w:r>
      <w:r w:rsidR="004117F7">
        <w:rPr>
          <w:rFonts w:ascii="Arial" w:eastAsia="微软雅黑" w:hAnsi="Arial" w:cs="Arial" w:hint="eastAsia"/>
          <w:sz w:val="20"/>
          <w:szCs w:val="20"/>
          <w:lang w:bidi="ar"/>
        </w:rPr>
        <w:t>5</w:t>
      </w:r>
      <w:r w:rsidRPr="00A93AE3">
        <w:rPr>
          <w:rFonts w:ascii="Arial" w:eastAsia="微软雅黑" w:hAnsi="Arial" w:cs="Arial"/>
          <w:sz w:val="20"/>
          <w:szCs w:val="20"/>
          <w:lang w:bidi="ar"/>
        </w:rPr>
        <w:t>.</w:t>
      </w:r>
      <w:bookmarkEnd w:id="1"/>
      <w:r w:rsidR="00871B33" w:rsidRPr="00A93AE3">
        <w:rPr>
          <w:rFonts w:ascii="Arial" w:hAnsi="Arial" w:cs="Arial"/>
          <w:color w:val="000000"/>
          <w:sz w:val="20"/>
          <w:szCs w:val="20"/>
        </w:rPr>
        <w:t xml:space="preserve"> Primers used for PCR</w:t>
      </w:r>
      <w:bookmarkStart w:id="2" w:name="_Hlk71911094"/>
    </w:p>
    <w:tbl>
      <w:tblPr>
        <w:tblW w:w="8050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4931"/>
      </w:tblGrid>
      <w:tr w:rsidR="000153E5" w:rsidRPr="000153E5" w14:paraId="408142FF" w14:textId="77777777" w:rsidTr="00434BFA">
        <w:trPr>
          <w:trHeight w:val="121"/>
          <w:tblHeader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"/>
          <w:p w14:paraId="310F9F90" w14:textId="4FE1BBC9" w:rsidR="000153E5" w:rsidRPr="00A93AE3" w:rsidRDefault="00871B33" w:rsidP="000153E5">
            <w:pPr>
              <w:ind w:left="48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93A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92A1C" w14:textId="20384FF7" w:rsidR="000153E5" w:rsidRPr="00A93AE3" w:rsidRDefault="00871B33" w:rsidP="000153E5">
            <w:pPr>
              <w:ind w:left="48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93A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quence </w:t>
            </w:r>
            <w:r w:rsidR="000153E5" w:rsidRPr="00A93A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</w:tr>
      <w:tr w:rsidR="000153E5" w:rsidRPr="000153E5" w14:paraId="294D0BDB" w14:textId="77777777" w:rsidTr="00434BFA">
        <w:trPr>
          <w:trHeight w:val="121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40DC6" w14:textId="77777777" w:rsidR="000153E5" w:rsidRPr="00A93AE3" w:rsidRDefault="000153E5" w:rsidP="000153E5">
            <w:pPr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A93AE3">
              <w:rPr>
                <w:rFonts w:ascii="Arial" w:eastAsia="微软雅黑" w:hAnsi="Arial" w:cs="Arial"/>
                <w:sz w:val="20"/>
                <w:szCs w:val="20"/>
                <w:lang w:bidi="ar"/>
              </w:rPr>
              <w:t>Forward primer (F1)</w:t>
            </w:r>
          </w:p>
        </w:tc>
        <w:tc>
          <w:tcPr>
            <w:tcW w:w="4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1364D" w14:textId="48F410B5" w:rsidR="000153E5" w:rsidRPr="00A93AE3" w:rsidRDefault="003F33E5" w:rsidP="003F33E5">
            <w:pPr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A93AE3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  <w:r w:rsidR="000153E5" w:rsidRPr="00A93AE3">
              <w:rPr>
                <w:rFonts w:ascii="Arial" w:eastAsia="微软雅黑" w:hAnsi="Arial" w:cs="Arial"/>
                <w:sz w:val="20"/>
                <w:szCs w:val="20"/>
              </w:rPr>
              <w:t>CTGCCTGCGTTCTAGTGCTC</w:t>
            </w:r>
          </w:p>
        </w:tc>
      </w:tr>
      <w:tr w:rsidR="000153E5" w:rsidRPr="000153E5" w14:paraId="467ABFD5" w14:textId="77777777" w:rsidTr="00434BFA">
        <w:trPr>
          <w:trHeight w:val="12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88E8" w14:textId="77777777" w:rsidR="000153E5" w:rsidRPr="00A93AE3" w:rsidRDefault="000153E5" w:rsidP="000153E5">
            <w:pPr>
              <w:jc w:val="center"/>
              <w:rPr>
                <w:rFonts w:ascii="Arial" w:eastAsia="微软雅黑" w:hAnsi="Arial" w:cs="Arial"/>
                <w:sz w:val="20"/>
                <w:szCs w:val="20"/>
                <w:lang w:bidi="ar"/>
              </w:rPr>
            </w:pPr>
            <w:bookmarkStart w:id="3" w:name="_Hlk169729261"/>
            <w:r w:rsidRPr="00A93AE3">
              <w:rPr>
                <w:rFonts w:ascii="Arial" w:eastAsia="微软雅黑" w:hAnsi="Arial" w:cs="Arial"/>
                <w:sz w:val="20"/>
                <w:szCs w:val="20"/>
                <w:lang w:bidi="ar"/>
              </w:rPr>
              <w:t>Forward primer (F2)</w:t>
            </w:r>
          </w:p>
        </w:tc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F689" w14:textId="522DFA9C" w:rsidR="000153E5" w:rsidRPr="00A93AE3" w:rsidRDefault="003F33E5" w:rsidP="003F33E5">
            <w:pPr>
              <w:jc w:val="center"/>
              <w:rPr>
                <w:rFonts w:ascii="Arial" w:eastAsia="微软雅黑" w:hAnsi="Arial" w:cs="Arial"/>
                <w:sz w:val="20"/>
                <w:szCs w:val="20"/>
                <w:lang w:bidi="ar"/>
              </w:rPr>
            </w:pPr>
            <w:r w:rsidRPr="00A93AE3">
              <w:rPr>
                <w:rFonts w:ascii="Arial" w:eastAsia="微软雅黑" w:hAnsi="Arial" w:cs="Arial"/>
                <w:sz w:val="20"/>
                <w:szCs w:val="20"/>
                <w:lang w:bidi="ar"/>
              </w:rPr>
              <w:t xml:space="preserve">     </w:t>
            </w:r>
            <w:r w:rsidR="000153E5" w:rsidRPr="00A93AE3">
              <w:rPr>
                <w:rFonts w:ascii="Arial" w:eastAsia="微软雅黑" w:hAnsi="Arial" w:cs="Arial"/>
                <w:sz w:val="20"/>
                <w:szCs w:val="20"/>
                <w:lang w:bidi="ar"/>
              </w:rPr>
              <w:t>GGACCAGACCTTCTTGGAGATG</w:t>
            </w:r>
          </w:p>
        </w:tc>
      </w:tr>
      <w:bookmarkEnd w:id="3"/>
      <w:tr w:rsidR="0091221A" w:rsidRPr="000153E5" w14:paraId="3ED14F99" w14:textId="77777777" w:rsidTr="0091221A">
        <w:trPr>
          <w:trHeight w:val="66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2270D" w14:textId="64B3CE57" w:rsidR="0091221A" w:rsidRPr="00A93AE3" w:rsidRDefault="0091221A" w:rsidP="000153E5">
            <w:pPr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A93AE3">
              <w:rPr>
                <w:rFonts w:ascii="Arial" w:eastAsia="微软雅黑" w:hAnsi="Arial" w:cs="Arial"/>
                <w:sz w:val="20"/>
                <w:szCs w:val="20"/>
              </w:rPr>
              <w:t>Reverse primer (R1)</w:t>
            </w:r>
          </w:p>
        </w:tc>
        <w:tc>
          <w:tcPr>
            <w:tcW w:w="49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B0EF19" w14:textId="079377B1" w:rsidR="0091221A" w:rsidRPr="00A93AE3" w:rsidRDefault="0091221A" w:rsidP="003F33E5">
            <w:pPr>
              <w:ind w:firstLineChars="500" w:firstLine="1000"/>
              <w:rPr>
                <w:rFonts w:ascii="Arial" w:eastAsia="微软雅黑" w:hAnsi="Arial" w:cs="Arial"/>
                <w:sz w:val="20"/>
                <w:szCs w:val="20"/>
              </w:rPr>
            </w:pPr>
            <w:r w:rsidRPr="00A93AE3">
              <w:rPr>
                <w:rFonts w:ascii="Arial" w:eastAsia="微软雅黑" w:hAnsi="Arial" w:cs="Arial"/>
                <w:sz w:val="20"/>
                <w:szCs w:val="20"/>
              </w:rPr>
              <w:t>TATCACTGTCCGAGTTACGCTG</w:t>
            </w:r>
          </w:p>
        </w:tc>
      </w:tr>
    </w:tbl>
    <w:p w14:paraId="46FE4EC5" w14:textId="77777777" w:rsidR="0038501D" w:rsidRDefault="0038501D" w:rsidP="000153E5">
      <w:pPr>
        <w:spacing w:line="400" w:lineRule="exact"/>
        <w:ind w:firstLineChars="150" w:firstLine="36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C905A92" w14:textId="77777777" w:rsidR="004117F7" w:rsidRDefault="004117F7" w:rsidP="000153E5">
      <w:pPr>
        <w:spacing w:line="400" w:lineRule="exact"/>
        <w:ind w:firstLineChars="150" w:firstLine="360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</w:p>
    <w:p w14:paraId="22E461FE" w14:textId="77777777" w:rsidR="0063427F" w:rsidRPr="000153E5" w:rsidRDefault="0063427F" w:rsidP="000153E5">
      <w:pPr>
        <w:spacing w:line="400" w:lineRule="exact"/>
        <w:ind w:firstLineChars="150" w:firstLine="36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171A670" w14:textId="411F8ADB" w:rsidR="00AC607C" w:rsidRPr="0063427F" w:rsidRDefault="00A47815" w:rsidP="0063427F">
      <w:pPr>
        <w:jc w:val="center"/>
        <w:rPr>
          <w:rFonts w:ascii="Arial" w:hAnsi="Arial" w:cs="Arial"/>
          <w:sz w:val="20"/>
          <w:szCs w:val="20"/>
        </w:rPr>
      </w:pPr>
      <w:r w:rsidRPr="0063427F">
        <w:rPr>
          <w:rFonts w:ascii="Arial" w:hAnsi="Arial" w:cs="Arial"/>
          <w:sz w:val="20"/>
          <w:szCs w:val="20"/>
        </w:rPr>
        <w:t xml:space="preserve">Supplementary Table </w:t>
      </w:r>
      <w:r w:rsidR="004117F7">
        <w:rPr>
          <w:rFonts w:ascii="Arial" w:hAnsi="Arial" w:cs="Arial" w:hint="eastAsia"/>
          <w:sz w:val="20"/>
          <w:szCs w:val="20"/>
        </w:rPr>
        <w:t>6</w:t>
      </w:r>
      <w:r w:rsidRPr="0063427F">
        <w:rPr>
          <w:rFonts w:ascii="Arial" w:hAnsi="Arial" w:cs="Arial"/>
          <w:sz w:val="20"/>
          <w:szCs w:val="20"/>
        </w:rPr>
        <w:t>.</w:t>
      </w:r>
      <w:r w:rsidR="0063427F" w:rsidRPr="0063427F">
        <w:rPr>
          <w:rFonts w:ascii="Arial" w:hAnsi="Arial" w:cs="Arial"/>
          <w:sz w:val="20"/>
          <w:szCs w:val="20"/>
        </w:rPr>
        <w:t xml:space="preserve"> Easy-siRNA design</w:t>
      </w:r>
    </w:p>
    <w:tbl>
      <w:tblPr>
        <w:tblW w:w="837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1559"/>
        <w:gridCol w:w="3118"/>
        <w:gridCol w:w="1134"/>
        <w:gridCol w:w="1134"/>
      </w:tblGrid>
      <w:tr w:rsidR="00AC607C" w:rsidRPr="00AC607C" w14:paraId="7C499AEC" w14:textId="77777777" w:rsidTr="00AA369C">
        <w:trPr>
          <w:trHeight w:val="478"/>
          <w:jc w:val="center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B4D6341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2E56BD6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666C590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  <w:t>Target Se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FB5F077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  <w:t>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1D6E631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b/>
                <w:color w:val="000000"/>
                <w:sz w:val="20"/>
                <w:szCs w:val="20"/>
              </w:rPr>
              <w:t>GC%</w:t>
            </w:r>
          </w:p>
        </w:tc>
      </w:tr>
      <w:tr w:rsidR="00AC607C" w:rsidRPr="00AC607C" w14:paraId="41C5075C" w14:textId="77777777" w:rsidTr="00AA369C">
        <w:trPr>
          <w:trHeight w:val="542"/>
          <w:jc w:val="center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9479F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OMP-RN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D6A36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NM_0000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09673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ATGCTTGTGACAGCGATC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884EE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37..2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07F6B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47.37%</w:t>
            </w:r>
          </w:p>
        </w:tc>
      </w:tr>
      <w:tr w:rsidR="00AC607C" w:rsidRPr="00AC607C" w14:paraId="110D6C9E" w14:textId="77777777" w:rsidTr="00AA369C">
        <w:trPr>
          <w:trHeight w:val="542"/>
          <w:jc w:val="center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825F2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4805E" w14:textId="77777777" w:rsidR="00AC607C" w:rsidRPr="00AC607C" w:rsidRDefault="00AC607C" w:rsidP="00AA369C">
            <w:pPr>
              <w:jc w:val="center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AC607C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Homo sapiens cartilage oligomeric matrix protein (COMP), mRNA</w:t>
            </w:r>
          </w:p>
        </w:tc>
      </w:tr>
    </w:tbl>
    <w:p w14:paraId="6AB6E0A5" w14:textId="77777777" w:rsidR="00A47815" w:rsidRPr="00AC607C" w:rsidRDefault="00A47815"/>
    <w:sectPr w:rsidR="00A47815" w:rsidRPr="00AC6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96"/>
    <w:rsid w:val="000153E5"/>
    <w:rsid w:val="000A3B74"/>
    <w:rsid w:val="00244835"/>
    <w:rsid w:val="00272E97"/>
    <w:rsid w:val="00373449"/>
    <w:rsid w:val="0038501D"/>
    <w:rsid w:val="003F33E5"/>
    <w:rsid w:val="004117F7"/>
    <w:rsid w:val="00487A75"/>
    <w:rsid w:val="005B6A69"/>
    <w:rsid w:val="005F4E80"/>
    <w:rsid w:val="00622996"/>
    <w:rsid w:val="0062537F"/>
    <w:rsid w:val="00626D07"/>
    <w:rsid w:val="0063427F"/>
    <w:rsid w:val="006E527C"/>
    <w:rsid w:val="00780C72"/>
    <w:rsid w:val="007A3A7C"/>
    <w:rsid w:val="00871B33"/>
    <w:rsid w:val="008D6681"/>
    <w:rsid w:val="0091221A"/>
    <w:rsid w:val="00A03E5C"/>
    <w:rsid w:val="00A47815"/>
    <w:rsid w:val="00A93AE3"/>
    <w:rsid w:val="00AC607C"/>
    <w:rsid w:val="00BF1AB3"/>
    <w:rsid w:val="00CB4B46"/>
    <w:rsid w:val="00CB682F"/>
    <w:rsid w:val="00E66F6E"/>
    <w:rsid w:val="00EF7918"/>
    <w:rsid w:val="00F858A6"/>
    <w:rsid w:val="00F8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1129"/>
  <w15:chartTrackingRefBased/>
  <w15:docId w15:val="{8A371E43-BA00-4022-9953-D547D01F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BF1AB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0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亚菲</dc:creator>
  <cp:keywords/>
  <dc:description/>
  <cp:lastModifiedBy>亚菲 熊</cp:lastModifiedBy>
  <cp:revision>23</cp:revision>
  <dcterms:created xsi:type="dcterms:W3CDTF">2023-07-14T08:00:00Z</dcterms:created>
  <dcterms:modified xsi:type="dcterms:W3CDTF">2024-07-02T07:35:00Z</dcterms:modified>
</cp:coreProperties>
</file>